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2FD60" w14:textId="77777777" w:rsidR="00BB5816" w:rsidRPr="00BB5816" w:rsidRDefault="00BB5816" w:rsidP="00BB5816">
      <w:pPr>
        <w:spacing w:line="240" w:lineRule="auto"/>
        <w:rPr>
          <w:rFonts w:ascii="Calibri" w:eastAsia="Calibri" w:hAnsi="Calibri" w:cs="Calibri"/>
          <w:b/>
          <w:kern w:val="0"/>
          <w:sz w:val="20"/>
          <w:szCs w:val="20"/>
          <w14:ligatures w14:val="none"/>
        </w:rPr>
      </w:pPr>
      <w:r w:rsidRPr="00BB5816">
        <w:rPr>
          <w:rFonts w:ascii="Calibri" w:eastAsia="Calibri" w:hAnsi="Calibri" w:cs="Calibri"/>
          <w:b/>
          <w:kern w:val="0"/>
          <w:sz w:val="20"/>
          <w:szCs w:val="20"/>
          <w14:ligatures w14:val="none"/>
        </w:rPr>
        <w:t>Appendix 1 [provided for review but not intended for publication]</w:t>
      </w:r>
    </w:p>
    <w:sdt>
      <w:sdtPr>
        <w:rPr>
          <w:rFonts w:eastAsia="Times New Roman"/>
          <w:kern w:val="0"/>
          <w14:ligatures w14:val="none"/>
        </w:rPr>
        <w:tag w:val="goog_rdk_0"/>
        <w:id w:val="121037958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4680"/>
            <w:gridCol w:w="4680"/>
          </w:tblGrid>
          <w:tr w:rsidR="00BB5816" w:rsidRPr="00BB5816" w14:paraId="398A6777" w14:textId="77777777" w:rsidTr="00B359D1">
            <w:tc>
              <w:tcPr>
                <w:tcW w:w="4680" w:type="dxa"/>
                <w:shd w:val="clear" w:color="auto" w:fill="B7B7B7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3F2677" w14:textId="77777777" w:rsidR="00BB5816" w:rsidRPr="00BB5816" w:rsidRDefault="00BB5816" w:rsidP="00BB5816">
                <w:pPr>
                  <w:widowControl w:val="0"/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DCP3 Emergency Surgical “Procedure”</w:t>
                </w:r>
              </w:p>
            </w:tc>
            <w:tc>
              <w:tcPr>
                <w:tcW w:w="4680" w:type="dxa"/>
                <w:shd w:val="clear" w:color="auto" w:fill="B7B7B7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B36DDB" w14:textId="77777777" w:rsidR="00BB5816" w:rsidRPr="00BB5816" w:rsidRDefault="00BB5816" w:rsidP="00BB5816">
                <w:pPr>
                  <w:widowControl w:val="0"/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ssociated “Surgical” Diagnoses</w:t>
                </w:r>
              </w:p>
            </w:tc>
          </w:tr>
          <w:tr w:rsidR="00BB5816" w:rsidRPr="00BB5816" w14:paraId="192B4A61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B01248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:vertAlign w:val="superscript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normal delivery (search for “delivery”)</w:t>
                </w: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+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BA03A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term pregnancy, delivery</w:t>
                </w:r>
              </w:p>
            </w:tc>
          </w:tr>
          <w:tr w:rsidR="00BB5816" w:rsidRPr="00BB5816" w14:paraId="3D3A2166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D138DE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drainage of superficial abscess (search for “abscess” “incision and drainage” “I&amp;D” “I and D”+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7F5704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bscess, furuncle, pilonidal cyst</w:t>
                </w:r>
              </w:p>
            </w:tc>
          </w:tr>
          <w:tr w:rsidR="00BB5816" w:rsidRPr="00BB5816" w14:paraId="54DBD2B3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202416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resuscitation with basic life support measures (search for “resuscitation”)</w:t>
                </w: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+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155E9F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rrest, hemorrhage, cardiac tamponade, tension, pericardial hemorrhage</w:t>
                </w:r>
              </w:p>
            </w:tc>
          </w:tr>
          <w:tr w:rsidR="00BB5816" w:rsidRPr="00BB5816" w14:paraId="3422EB2D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2F0E2C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suturing laceration (search for “suture” “sutures” “suturing” “laceration”)</w:t>
                </w: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+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3F6C1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laceration</w:t>
                </w:r>
              </w:p>
            </w:tc>
          </w:tr>
          <w:tr w:rsidR="00BB5816" w:rsidRPr="00BB5816" w14:paraId="7340D06E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A4ECFF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management for non-displaced fractures (search for “fracture” “fractures” “splint” “splinting”)</w:t>
                </w: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+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24CFB2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fracture</w:t>
                </w:r>
              </w:p>
            </w:tc>
          </w:tr>
          <w:tr w:rsidR="00BB5816" w:rsidRPr="00BB5816" w14:paraId="09E8812B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88F3F7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Caesarean birth (search for “Caesarean” or “Cesarean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0402B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fetal malpresentation, obstructed labour, eclampsia, pre-eclampsia, umbilical cord prolapse, placenta previa, failed induction of labour, chorioamnionitis</w:t>
                </w:r>
              </w:p>
            </w:tc>
          </w:tr>
          <w:tr w:rsidR="00BB5816" w:rsidRPr="00BB5816" w14:paraId="4EB0A51B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B016ED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vacuum extraction or forceps delivery (search for “vacuum” or “forceps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6C66CC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obstructed labour, shoulder dystocia</w:t>
                </w:r>
              </w:p>
            </w:tc>
          </w:tr>
          <w:tr w:rsidR="00BB5816" w:rsidRPr="00BB5816" w14:paraId="00295409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BAE688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ectopic pregnancy (search for “ectopic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2AD48F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ectopic pregnancy</w:t>
                </w:r>
              </w:p>
            </w:tc>
          </w:tr>
          <w:tr w:rsidR="00BB5816" w:rsidRPr="00BB5816" w14:paraId="747A0B3C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8987D4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manual vacuum aspiration and dilatation and curettage (search for “aspiration”, “dilatation”, “curettage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2CB07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retained products of conception, post-partum hemorrhage</w:t>
                </w:r>
              </w:p>
            </w:tc>
          </w:tr>
          <w:tr w:rsidR="00BB5816" w:rsidRPr="00BB5816" w14:paraId="718B26C3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0DE660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hysterectomy for uterine rupture or intractable post-partum hemorrhage (search for “hysterectomy”, “uterine rupture”, “hemorrhage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4BA1CD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uterine rupture, post-partum hemorrhage</w:t>
                </w:r>
              </w:p>
            </w:tc>
          </w:tr>
          <w:tr w:rsidR="00BB5816" w:rsidRPr="00BB5816" w14:paraId="191BF781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5AF942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repair of perforations (search for “perforation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191A8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perforated; perforation, perforated bowel, perforated ulcer, bowel perforation, typhoid ileal perforation)</w:t>
                </w:r>
              </w:p>
            </w:tc>
          </w:tr>
          <w:tr w:rsidR="00BB5816" w:rsidRPr="00BB5816" w14:paraId="231FB519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F2D27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ppendectomy (search for “appendectomy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815827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ppendicitis</w:t>
                </w:r>
              </w:p>
            </w:tc>
          </w:tr>
          <w:tr w:rsidR="00BB5816" w:rsidRPr="00BB5816" w14:paraId="62617BA6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734D4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bowel obstruction (search for “obstruction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67BA4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 xml:space="preserve">Obstructed, obstruction, mechanical ileus, intussusception, volvulus, pyloric stenosis </w:t>
                </w:r>
              </w:p>
            </w:tc>
          </w:tr>
          <w:tr w:rsidR="00BB5816" w:rsidRPr="00BB5816" w14:paraId="6715594C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D16AF1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colostomy (search for “colostomy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007F0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:highlight w:val="white"/>
                    <w14:ligatures w14:val="none"/>
                  </w:rPr>
                  <w:t>sigmoid volvulus, penetrating abdominal injury, large bowel obstruc</w:t>
                </w: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 xml:space="preserve">tion, abdominal mass, imperforate anus, Hirschsprung’s disease, cloaca, rectal trauma </w:t>
                </w:r>
              </w:p>
            </w:tc>
          </w:tr>
          <w:tr w:rsidR="00BB5816" w:rsidRPr="00BB5816" w14:paraId="1E2DBE04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0FB631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gallbladder disease (including emergency surgery for acute cholecystitis) (search for “cholecystitis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CD39C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cholecystitis, cholangitis, choledocholithiasis, cholelithiasis, porcelain gallbladder, gallbladder calcification</w:t>
                </w:r>
              </w:p>
            </w:tc>
          </w:tr>
          <w:tr w:rsidR="00BB5816" w:rsidRPr="00BB5816" w14:paraId="4407A7D7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DF6090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hernia (including incarceration) (search for “hernia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886E9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incarcerated hernia, strangulated hernia</w:t>
                </w:r>
              </w:p>
            </w:tc>
          </w:tr>
          <w:tr w:rsidR="00BB5816" w:rsidRPr="00BB5816" w14:paraId="307A1464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BECF26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 xml:space="preserve">relief of urinary obstruction; catheterisation or suprapubic cystostomy (search for “obstruction”, </w:t>
                </w: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lastRenderedPageBreak/>
                  <w:t>“catheterisation”, “catheterization”, “cystostomy”, “suprapubic” and “catheter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1DE22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lastRenderedPageBreak/>
                  <w:t>urinary obstruction</w:t>
                </w:r>
              </w:p>
            </w:tc>
          </w:tr>
          <w:tr w:rsidR="00BB5816" w:rsidRPr="00BB5816" w14:paraId="1F8C6B84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6CFD78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resuscitation with advanced life support measures, including surgical airway (search for “cricothyroidotomy”, “tracheostomy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44C6D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irway obstruction</w:t>
                </w:r>
              </w:p>
            </w:tc>
          </w:tr>
          <w:tr w:rsidR="00BB5816" w:rsidRPr="00BB5816" w14:paraId="62D0A9A5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0558C7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tube thoracostomy (search for “thoracostomy” “chest tube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2BC27B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pneumothorax, hemothorax, pneumohemothorax, hemopneumothorax, flail chest</w:t>
                </w:r>
              </w:p>
            </w:tc>
          </w:tr>
          <w:tr w:rsidR="00BB5816" w:rsidRPr="00BB5816" w14:paraId="31B3B4FA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090B4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trauma laparotomy (search for “laparotomy”, “DPL”, “Deep Peritoneal Lavage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02E262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cute abdomen, surgical abdomen, abdominal trauma, penetrating abdomen, hemoperitoneum, blunt injury, diaphragm rupture, traumatic diaphragmatic hernia, diaphragm injury, evisceration</w:t>
                </w:r>
              </w:p>
            </w:tc>
          </w:tr>
          <w:tr w:rsidR="00BB5816" w:rsidRPr="00BB5816" w14:paraId="2C440442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329976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fracture reduction (search for “fracture” and “reduction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361802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 xml:space="preserve">fracture </w:t>
                </w:r>
              </w:p>
            </w:tc>
          </w:tr>
          <w:tr w:rsidR="00BB5816" w:rsidRPr="00BB5816" w14:paraId="4E634634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641172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irrigation and debridement of open fractures (search for “open fracture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FE2877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open fracture</w:t>
                </w:r>
              </w:p>
            </w:tc>
          </w:tr>
          <w:tr w:rsidR="00BB5816" w:rsidRPr="00BB5816" w14:paraId="3730A7E9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892516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placement of external fixator, use of traction (search for “external fixator” and “traction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60A1EC" w14:textId="77777777" w:rsidR="00BB5816" w:rsidRPr="00BB5816" w:rsidRDefault="00BB5816" w:rsidP="00BB5816">
                <w:pPr>
                  <w:widowControl w:val="0"/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fracture, open fracture</w:t>
                </w:r>
              </w:p>
            </w:tc>
          </w:tr>
          <w:tr w:rsidR="00BB5816" w:rsidRPr="00BB5816" w14:paraId="02FBA835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A672EE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 xml:space="preserve">escharotomy or fasciotomy (search for “escharotomy” and “fasciotomy”) 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93F3C4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compartment syndrome, fasciitis</w:t>
                </w:r>
              </w:p>
            </w:tc>
          </w:tr>
          <w:tr w:rsidR="00BB5816" w:rsidRPr="00BB5816" w14:paraId="443EC162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70B26D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trauma-related amputations (search for “amputation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79C9C7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amputation</w:t>
                </w:r>
              </w:p>
            </w:tc>
          </w:tr>
          <w:tr w:rsidR="00BB5816" w:rsidRPr="00BB5816" w14:paraId="6B481F4F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8D9F19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burr hole (search for “burr hole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1D5B65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epidural hematoma, subdural hematoma, intracranial hemorrhage, herniation, Cushing’s triad</w:t>
                </w:r>
              </w:p>
            </w:tc>
          </w:tr>
          <w:tr w:rsidR="00BB5816" w:rsidRPr="00BB5816" w14:paraId="6DABB48C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E61003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drainage of septic arthritis (search for “septic arthritis” and “arthrocentesis”, “drainage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0115BC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septic arthritis</w:t>
                </w:r>
              </w:p>
            </w:tc>
          </w:tr>
          <w:tr w:rsidR="00BB5816" w:rsidRPr="00BB5816" w14:paraId="4952CB86" w14:textId="77777777" w:rsidTr="00B359D1"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3A443C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>debridement of osteomyelitis (search for “osteomyelitis”)</w:t>
                </w:r>
              </w:p>
            </w:tc>
            <w:tc>
              <w:tcPr>
                <w:tcW w:w="46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58A8DC" w14:textId="77777777" w:rsidR="00BB5816" w:rsidRPr="00BB5816" w:rsidRDefault="00BB5816" w:rsidP="00BB5816">
                <w:pPr>
                  <w:spacing w:line="240" w:lineRule="auto"/>
                  <w:rPr>
                    <w:rFonts w:ascii="Calibri" w:eastAsia="Calibri" w:hAnsi="Calibri" w:cs="Calibri"/>
                    <w:i/>
                    <w:kern w:val="0"/>
                    <w:sz w:val="20"/>
                    <w:szCs w:val="20"/>
                    <w14:ligatures w14:val="none"/>
                  </w:rPr>
                </w:pPr>
                <w:r w:rsidRPr="00BB5816">
                  <w:rPr>
                    <w:rFonts w:ascii="Calibri" w:eastAsia="Calibri" w:hAnsi="Calibri" w:cs="Calibri"/>
                    <w:kern w:val="0"/>
                    <w:sz w:val="20"/>
                    <w:szCs w:val="20"/>
                    <w14:ligatures w14:val="none"/>
                  </w:rPr>
                  <w:t xml:space="preserve">osteomyelitis </w:t>
                </w:r>
              </w:p>
            </w:tc>
          </w:tr>
        </w:tbl>
      </w:sdtContent>
    </w:sdt>
    <w:p w14:paraId="0856B816" w14:textId="77777777" w:rsidR="00BB5816" w:rsidRPr="00BB5816" w:rsidRDefault="00BB5816" w:rsidP="00BB5816">
      <w:pPr>
        <w:numPr>
          <w:ilvl w:val="0"/>
          <w:numId w:val="1"/>
        </w:numPr>
        <w:spacing w:after="160"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BB5816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Procedures recommended for primary health </w:t>
      </w:r>
      <w:proofErr w:type="spellStart"/>
      <w:r w:rsidRPr="00BB5816">
        <w:rPr>
          <w:rFonts w:ascii="Calibri" w:eastAsia="Calibri" w:hAnsi="Calibri" w:cs="Calibri"/>
          <w:kern w:val="0"/>
          <w:sz w:val="20"/>
          <w:szCs w:val="20"/>
          <w14:ligatures w14:val="none"/>
        </w:rPr>
        <w:t>centres</w:t>
      </w:r>
      <w:proofErr w:type="spellEnd"/>
    </w:p>
    <w:p w14:paraId="01E0E6C2" w14:textId="77777777" w:rsidR="00BB5816" w:rsidRPr="00BB5816" w:rsidRDefault="00BB5816" w:rsidP="00BB5816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eastAsia="Times New Roman"/>
          <w:i/>
          <w:color w:val="1A1A1A"/>
          <w:kern w:val="0"/>
          <w14:ligatures w14:val="none"/>
        </w:rPr>
      </w:pPr>
    </w:p>
    <w:p w14:paraId="04C5E7EF" w14:textId="67A54633" w:rsidR="003028C7" w:rsidRDefault="003028C7"/>
    <w:sectPr w:rsidR="003028C7" w:rsidSect="00205FAC">
      <w:type w:val="continuous"/>
      <w:pgSz w:w="12240" w:h="163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72136E"/>
    <w:multiLevelType w:val="multilevel"/>
    <w:tmpl w:val="229E4E06"/>
    <w:lvl w:ilvl="0">
      <w:start w:val="1"/>
      <w:numFmt w:val="bullet"/>
      <w:lvlText w:val="+"/>
      <w:lvlJc w:val="left"/>
      <w:pPr>
        <w:ind w:left="720" w:hanging="360"/>
      </w:pPr>
      <w:rPr>
        <w:u w:val="none"/>
        <w:vertAlign w:val="superscript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num w:numId="1" w16cid:durableId="810826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16"/>
    <w:rsid w:val="00017C80"/>
    <w:rsid w:val="00205FAC"/>
    <w:rsid w:val="003028C7"/>
    <w:rsid w:val="00365501"/>
    <w:rsid w:val="00AC6C5E"/>
    <w:rsid w:val="00BB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32695"/>
  <w15:chartTrackingRefBased/>
  <w15:docId w15:val="{6D6246E2-EAD8-4DBB-ADD5-570D4DE63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58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8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8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8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8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8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8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8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8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8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8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8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81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81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8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8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8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8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8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8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8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8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8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8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8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8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8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Nepomuceno</dc:creator>
  <cp:keywords/>
  <dc:description/>
  <cp:lastModifiedBy>Isabelle Nepomuceno</cp:lastModifiedBy>
  <cp:revision>1</cp:revision>
  <dcterms:created xsi:type="dcterms:W3CDTF">2025-07-24T04:26:00Z</dcterms:created>
  <dcterms:modified xsi:type="dcterms:W3CDTF">2025-07-24T04:26:00Z</dcterms:modified>
</cp:coreProperties>
</file>